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E85" w:rsidRDefault="003F6BA0">
      <w:pPr>
        <w:rPr>
          <w:rFonts w:ascii="Times New Roman" w:hAnsi="Times New Roman" w:cs="Times New Roman"/>
          <w:sz w:val="24"/>
          <w:szCs w:val="24"/>
        </w:rPr>
      </w:pPr>
      <w:r w:rsidRPr="00C85E24">
        <w:rPr>
          <w:rFonts w:ascii="Times New Roman" w:eastAsia="华文楷体" w:hAnsi="Times New Roman" w:cs="Times New Roman"/>
          <w:b/>
          <w:sz w:val="24"/>
        </w:rPr>
        <w:t xml:space="preserve">Additional file </w:t>
      </w:r>
      <w:r w:rsidR="00BF581E">
        <w:rPr>
          <w:rFonts w:ascii="Times New Roman" w:eastAsia="华文楷体" w:hAnsi="Times New Roman" w:cs="Times New Roman"/>
          <w:b/>
          <w:sz w:val="24"/>
        </w:rPr>
        <w:t xml:space="preserve">8 </w:t>
      </w:r>
      <w:r w:rsidR="00FE1789" w:rsidRPr="00BF581E">
        <w:rPr>
          <w:rFonts w:ascii="Times New Roman" w:hAnsi="Times New Roman" w:cs="Times New Roman"/>
          <w:sz w:val="24"/>
          <w:szCs w:val="24"/>
        </w:rPr>
        <w:t>Sensitivity analyses for primary outcome</w:t>
      </w:r>
    </w:p>
    <w:p w:rsidR="00BF581E" w:rsidRPr="009F01AE" w:rsidRDefault="00BF581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7"/>
        <w:gridCol w:w="3688"/>
        <w:gridCol w:w="1809"/>
        <w:gridCol w:w="2792"/>
      </w:tblGrid>
      <w:tr w:rsidR="00FE1789" w:rsidRPr="00DA5EAE" w:rsidTr="00DA5EAE"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</w:tcPr>
          <w:p w:rsidR="00FE1789" w:rsidRPr="00BF581E" w:rsidRDefault="00FE1789" w:rsidP="00BF581E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81E">
              <w:rPr>
                <w:rFonts w:ascii="Times New Roman" w:hAnsi="Times New Roman" w:cs="Times New Roman"/>
                <w:b/>
                <w:sz w:val="24"/>
                <w:szCs w:val="24"/>
              </w:rPr>
              <w:t>Pooled analysis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:rsidR="00FE1789" w:rsidRPr="00BF581E" w:rsidRDefault="00FE1789" w:rsidP="00BF581E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81E">
              <w:rPr>
                <w:rFonts w:ascii="Times New Roman" w:hAnsi="Times New Roman" w:cs="Times New Roman"/>
                <w:b/>
                <w:sz w:val="24"/>
                <w:szCs w:val="24"/>
              </w:rPr>
              <w:t>Study number</w:t>
            </w:r>
          </w:p>
          <w:p w:rsidR="00FE1789" w:rsidRPr="00BF581E" w:rsidRDefault="00FE1789" w:rsidP="00BF581E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81E">
              <w:rPr>
                <w:rFonts w:ascii="Times New Roman" w:hAnsi="Times New Roman" w:cs="Times New Roman"/>
                <w:b/>
                <w:sz w:val="24"/>
                <w:szCs w:val="24"/>
              </w:rPr>
              <w:t>(analyses number)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</w:tcPr>
          <w:p w:rsidR="00FE1789" w:rsidRPr="00BF581E" w:rsidRDefault="00FE1789" w:rsidP="00BF581E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81E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  <w:p w:rsidR="00FE1789" w:rsidRPr="00BF581E" w:rsidRDefault="00FE1789" w:rsidP="00BF581E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81E">
              <w:rPr>
                <w:rFonts w:ascii="Times New Roman" w:hAnsi="Times New Roman" w:cs="Times New Roman"/>
                <w:b/>
                <w:sz w:val="24"/>
                <w:szCs w:val="24"/>
              </w:rPr>
              <w:t>SMD/MD (95% CI)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FE1789" w:rsidRPr="00BF581E" w:rsidRDefault="00FE1789" w:rsidP="00BF581E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8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r w:rsidR="000558E2" w:rsidRPr="00BF58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lue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FE1789" w:rsidRPr="00BF581E" w:rsidRDefault="000558E2" w:rsidP="00BF581E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8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terogeneity </w:t>
            </w:r>
          </w:p>
          <w:p w:rsidR="000558E2" w:rsidRPr="00BF581E" w:rsidRDefault="000558E2" w:rsidP="00BF581E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81E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BF581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BF58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FE1789" w:rsidRPr="00DA5EAE" w:rsidTr="00DA5EAE">
        <w:tc>
          <w:tcPr>
            <w:tcW w:w="1219" w:type="pct"/>
            <w:tcBorders>
              <w:top w:val="single" w:sz="4" w:space="0" w:color="auto"/>
            </w:tcBorders>
          </w:tcPr>
          <w:p w:rsidR="00FE1789" w:rsidRPr="00DA5EAE" w:rsidRDefault="00FE1789" w:rsidP="00BF581E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b/>
                <w:sz w:val="24"/>
                <w:szCs w:val="24"/>
              </w:rPr>
              <w:t>Quality of life level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FE1789" w:rsidRPr="00DA5EAE" w:rsidRDefault="00FE1789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pct"/>
            <w:tcBorders>
              <w:top w:val="single" w:sz="4" w:space="0" w:color="auto"/>
            </w:tcBorders>
          </w:tcPr>
          <w:p w:rsidR="00FE1789" w:rsidRPr="00DA5EAE" w:rsidRDefault="00FE1789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FE1789" w:rsidRPr="00DA5EAE" w:rsidRDefault="00FE1789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FE1789" w:rsidRPr="00DA5EAE" w:rsidRDefault="00FE1789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789" w:rsidRPr="00DA5EAE" w:rsidTr="00DA5EAE">
        <w:tc>
          <w:tcPr>
            <w:tcW w:w="1219" w:type="pct"/>
          </w:tcPr>
          <w:p w:rsidR="00FE1789" w:rsidRPr="00DA5EAE" w:rsidRDefault="00FE1789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All groups</w:t>
            </w:r>
          </w:p>
        </w:tc>
        <w:tc>
          <w:tcPr>
            <w:tcW w:w="812" w:type="pct"/>
          </w:tcPr>
          <w:p w:rsidR="00FE1789" w:rsidRPr="00DA5EAE" w:rsidRDefault="00FE1789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8(15)</w:t>
            </w:r>
          </w:p>
        </w:tc>
        <w:tc>
          <w:tcPr>
            <w:tcW w:w="1321" w:type="pct"/>
          </w:tcPr>
          <w:p w:rsidR="00FE1789" w:rsidRPr="00DA5EAE" w:rsidRDefault="000558E2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0.12 [0.03, 0.1]</w:t>
            </w:r>
          </w:p>
        </w:tc>
        <w:tc>
          <w:tcPr>
            <w:tcW w:w="648" w:type="pct"/>
          </w:tcPr>
          <w:p w:rsidR="00FE1789" w:rsidRPr="00DA5EAE" w:rsidRDefault="000558E2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00" w:type="pct"/>
          </w:tcPr>
          <w:p w:rsidR="00FE1789" w:rsidRPr="00DA5EAE" w:rsidRDefault="000558E2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FE1789" w:rsidRPr="00DA5EAE" w:rsidTr="00DA5EAE">
        <w:tc>
          <w:tcPr>
            <w:tcW w:w="1219" w:type="pct"/>
          </w:tcPr>
          <w:p w:rsidR="00FE1789" w:rsidRPr="00DA5EAE" w:rsidRDefault="000558E2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including studies with low risk of measurement of the outcome</w:t>
            </w:r>
          </w:p>
        </w:tc>
        <w:tc>
          <w:tcPr>
            <w:tcW w:w="812" w:type="pct"/>
          </w:tcPr>
          <w:p w:rsidR="00FE1789" w:rsidRPr="00DA5EAE" w:rsidRDefault="000558E2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4(7)</w:t>
            </w:r>
          </w:p>
        </w:tc>
        <w:tc>
          <w:tcPr>
            <w:tcW w:w="1321" w:type="pct"/>
          </w:tcPr>
          <w:p w:rsidR="00FE1789" w:rsidRPr="00DA5EAE" w:rsidRDefault="000558E2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0.04 [-0.05, 0.13]</w:t>
            </w:r>
          </w:p>
        </w:tc>
        <w:tc>
          <w:tcPr>
            <w:tcW w:w="648" w:type="pct"/>
          </w:tcPr>
          <w:p w:rsidR="00FE1789" w:rsidRPr="00DA5EAE" w:rsidRDefault="000558E2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00" w:type="pct"/>
          </w:tcPr>
          <w:p w:rsidR="00FE1789" w:rsidRPr="00DA5EAE" w:rsidRDefault="000558E2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1789" w:rsidRPr="00DA5EAE" w:rsidTr="00DA5EAE">
        <w:tc>
          <w:tcPr>
            <w:tcW w:w="1219" w:type="pct"/>
          </w:tcPr>
          <w:p w:rsidR="00FE1789" w:rsidRPr="00DA5EAE" w:rsidRDefault="000558E2" w:rsidP="00BF581E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b/>
                <w:sz w:val="24"/>
                <w:szCs w:val="24"/>
              </w:rPr>
              <w:t>Length of hospital stay</w:t>
            </w:r>
          </w:p>
        </w:tc>
        <w:tc>
          <w:tcPr>
            <w:tcW w:w="812" w:type="pct"/>
          </w:tcPr>
          <w:p w:rsidR="00FE1789" w:rsidRPr="00DA5EAE" w:rsidRDefault="00FE1789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pct"/>
          </w:tcPr>
          <w:p w:rsidR="00FE1789" w:rsidRPr="00DA5EAE" w:rsidRDefault="00FE1789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</w:tcPr>
          <w:p w:rsidR="00FE1789" w:rsidRPr="00DA5EAE" w:rsidRDefault="00FE1789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</w:tcPr>
          <w:p w:rsidR="00FE1789" w:rsidRPr="00DA5EAE" w:rsidRDefault="00FE1789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789" w:rsidRPr="00DA5EAE" w:rsidTr="00DA5EAE">
        <w:tc>
          <w:tcPr>
            <w:tcW w:w="1219" w:type="pct"/>
          </w:tcPr>
          <w:p w:rsidR="00FE1789" w:rsidRPr="00DA5EAE" w:rsidRDefault="000558E2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All groups</w:t>
            </w:r>
          </w:p>
        </w:tc>
        <w:tc>
          <w:tcPr>
            <w:tcW w:w="812" w:type="pct"/>
          </w:tcPr>
          <w:p w:rsidR="00FE1789" w:rsidRPr="00DA5EAE" w:rsidRDefault="00E269EF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17(22)</w:t>
            </w:r>
          </w:p>
        </w:tc>
        <w:tc>
          <w:tcPr>
            <w:tcW w:w="1321" w:type="pct"/>
          </w:tcPr>
          <w:p w:rsidR="00FE1789" w:rsidRPr="00DA5EAE" w:rsidRDefault="00E269EF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-1.04 [-3.57, 1.49]</w:t>
            </w:r>
          </w:p>
        </w:tc>
        <w:tc>
          <w:tcPr>
            <w:tcW w:w="648" w:type="pct"/>
          </w:tcPr>
          <w:p w:rsidR="00FE1789" w:rsidRPr="00DA5EAE" w:rsidRDefault="00E269EF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00" w:type="pct"/>
          </w:tcPr>
          <w:p w:rsidR="00FE1789" w:rsidRPr="00DA5EAE" w:rsidRDefault="00E269EF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E1789" w:rsidRPr="00DA5EAE" w:rsidTr="00DA5EAE">
        <w:tc>
          <w:tcPr>
            <w:tcW w:w="1219" w:type="pct"/>
            <w:tcBorders>
              <w:bottom w:val="single" w:sz="4" w:space="0" w:color="auto"/>
            </w:tcBorders>
          </w:tcPr>
          <w:p w:rsidR="00FE1789" w:rsidRPr="00DA5EAE" w:rsidRDefault="000558E2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including studies with some concerns in risk of bias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FE1789" w:rsidRPr="00DA5EAE" w:rsidRDefault="00E269EF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13(13)</w:t>
            </w:r>
          </w:p>
        </w:tc>
        <w:tc>
          <w:tcPr>
            <w:tcW w:w="1321" w:type="pct"/>
            <w:tcBorders>
              <w:bottom w:val="single" w:sz="4" w:space="0" w:color="auto"/>
            </w:tcBorders>
          </w:tcPr>
          <w:p w:rsidR="00FE1789" w:rsidRPr="00DA5EAE" w:rsidRDefault="00E269EF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0.15 [-2.80, 3.10]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:rsidR="00FE1789" w:rsidRPr="00DA5EAE" w:rsidRDefault="00E269EF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FE1789" w:rsidRPr="00DA5EAE" w:rsidRDefault="00E269EF" w:rsidP="00BF581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5EA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FE1789" w:rsidRPr="00DA5EAE" w:rsidRDefault="00FE178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E1789" w:rsidRPr="00DA5EAE" w:rsidSect="00FE17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31CB" w:rsidRDefault="009431CB" w:rsidP="0013017A">
      <w:r>
        <w:separator/>
      </w:r>
    </w:p>
  </w:endnote>
  <w:endnote w:type="continuationSeparator" w:id="0">
    <w:p w:rsidR="009431CB" w:rsidRDefault="009431CB" w:rsidP="00130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31CB" w:rsidRDefault="009431CB" w:rsidP="0013017A">
      <w:r>
        <w:separator/>
      </w:r>
    </w:p>
  </w:footnote>
  <w:footnote w:type="continuationSeparator" w:id="0">
    <w:p w:rsidR="009431CB" w:rsidRDefault="009431CB" w:rsidP="00130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789"/>
    <w:rsid w:val="000558E2"/>
    <w:rsid w:val="0013017A"/>
    <w:rsid w:val="002C12F5"/>
    <w:rsid w:val="002E7834"/>
    <w:rsid w:val="003F6BA0"/>
    <w:rsid w:val="00892B1D"/>
    <w:rsid w:val="00935B46"/>
    <w:rsid w:val="009431CB"/>
    <w:rsid w:val="009C2415"/>
    <w:rsid w:val="009F01AE"/>
    <w:rsid w:val="00BF581E"/>
    <w:rsid w:val="00C1125A"/>
    <w:rsid w:val="00C93A8F"/>
    <w:rsid w:val="00DA5EAE"/>
    <w:rsid w:val="00DE6A7D"/>
    <w:rsid w:val="00E269EF"/>
    <w:rsid w:val="00FE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B84F8"/>
  <w15:chartTrackingRefBased/>
  <w15:docId w15:val="{8DCF95C8-F2F2-4720-B061-CC3720A2B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1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01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3017A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130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3017A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3</Words>
  <Characters>421</Characters>
  <Application>Microsoft Office Word</Application>
  <DocSecurity>0</DocSecurity>
  <Lines>3</Lines>
  <Paragraphs>1</Paragraphs>
  <ScaleCrop>false</ScaleCrop>
  <Company>P R C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1-04-27T01:31:00Z</dcterms:created>
  <dcterms:modified xsi:type="dcterms:W3CDTF">2021-04-27T05:27:00Z</dcterms:modified>
</cp:coreProperties>
</file>